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A111B" w14:textId="77777777" w:rsidR="00A27EFB" w:rsidRDefault="00A27E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E5AC99" w14:textId="77777777" w:rsidR="00757C22" w:rsidRDefault="00757C22" w:rsidP="00757C22">
      <w:pPr>
        <w:rPr>
          <w:rFonts w:ascii="Times New Roman" w:hAnsi="Times New Roman" w:cs="Times New Roman"/>
          <w:sz w:val="24"/>
          <w:szCs w:val="24"/>
        </w:rPr>
      </w:pPr>
    </w:p>
    <w:p w14:paraId="5F6412AE" w14:textId="49F5275B" w:rsidR="00757C22" w:rsidRDefault="00757C22" w:rsidP="00757C22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42CB2DDD" wp14:editId="5677B8B0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3" name="Picture 23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2D8537" w14:textId="77777777" w:rsidR="00757C22" w:rsidRDefault="00757C22" w:rsidP="00757C22">
      <w:pPr>
        <w:jc w:val="center"/>
        <w:rPr>
          <w:b/>
          <w:sz w:val="28"/>
          <w:szCs w:val="28"/>
        </w:rPr>
      </w:pPr>
    </w:p>
    <w:p w14:paraId="765C46F3" w14:textId="2657A4A3" w:rsidR="00757C22" w:rsidRPr="00493C0A" w:rsidRDefault="00757C22" w:rsidP="00757C2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AB52C7" wp14:editId="13A540E2">
                <wp:simplePos x="0" y="0"/>
                <wp:positionH relativeFrom="column">
                  <wp:posOffset>2318385</wp:posOffset>
                </wp:positionH>
                <wp:positionV relativeFrom="paragraph">
                  <wp:posOffset>2993390</wp:posOffset>
                </wp:positionV>
                <wp:extent cx="1433830" cy="293370"/>
                <wp:effectExtent l="13335" t="12700" r="10160" b="8255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D077111" w14:textId="77777777" w:rsidR="00757C22" w:rsidRDefault="00757C22" w:rsidP="00757C2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2" o:spid="_x0000_s1026" style="position:absolute;left:0;text-align:left;margin-left:182.55pt;margin-top:235.7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" fillcolor="#a9c7fd">
                <v:textbox inset="3.6pt,,3.6pt">
                  <w:txbxContent>
                    <w:p w14:paraId="6D077111" w14:textId="77777777" w:rsidR="00757C22" w:rsidRDefault="00757C22" w:rsidP="00757C22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934773" wp14:editId="2386138D">
                <wp:simplePos x="0" y="0"/>
                <wp:positionH relativeFrom="column">
                  <wp:posOffset>2298065</wp:posOffset>
                </wp:positionH>
                <wp:positionV relativeFrom="paragraph">
                  <wp:posOffset>2285365</wp:posOffset>
                </wp:positionV>
                <wp:extent cx="1857375" cy="586740"/>
                <wp:effectExtent l="12065" t="9525" r="6985" b="1333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7375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478A6" w14:textId="77777777" w:rsidR="00757C22" w:rsidRPr="00172316" w:rsidRDefault="00757C22" w:rsidP="00757C2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7 patients, 14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1" o:spid="_x0000_s1027" style="position:absolute;left:0;text-align:left;margin-left:180.95pt;margin-top:179.95pt;width:146.25pt;height:46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">
                <v:textbox inset=",7.2pt,,7.2pt">
                  <w:txbxContent>
                    <w:p w14:paraId="234478A6" w14:textId="77777777" w:rsidR="00757C22" w:rsidRPr="00172316" w:rsidRDefault="00757C22" w:rsidP="00757C2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7 patients, 14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134FA5" wp14:editId="19F8E7E8">
                <wp:simplePos x="0" y="0"/>
                <wp:positionH relativeFrom="column">
                  <wp:posOffset>2171700</wp:posOffset>
                </wp:positionH>
                <wp:positionV relativeFrom="paragraph">
                  <wp:posOffset>689610</wp:posOffset>
                </wp:positionV>
                <wp:extent cx="2000250" cy="514350"/>
                <wp:effectExtent l="9525" t="13970" r="9525" b="508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A2B95" w14:textId="77777777" w:rsidR="00757C22" w:rsidRPr="00E20866" w:rsidRDefault="00757C22" w:rsidP="00757C2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66 pati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7" o:spid="_x0000_s1028" style="position:absolute;left:0;text-align:left;margin-left:171pt;margin-top:54.3pt;width:157.5pt;height:4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">
                <v:textbox inset=",7.2pt,,7.2pt">
                  <w:txbxContent>
                    <w:p w14:paraId="055A2B95" w14:textId="77777777" w:rsidR="00757C22" w:rsidRPr="00E20866" w:rsidRDefault="00757C22" w:rsidP="00757C2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66 pati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6E357A3" wp14:editId="3D9A5388">
                <wp:simplePos x="0" y="0"/>
                <wp:positionH relativeFrom="column">
                  <wp:posOffset>3171825</wp:posOffset>
                </wp:positionH>
                <wp:positionV relativeFrom="paragraph">
                  <wp:posOffset>1205865</wp:posOffset>
                </wp:positionV>
                <wp:extent cx="0" cy="1069975"/>
                <wp:effectExtent l="57150" t="6350" r="57150" b="190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9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49.75pt;margin-top:94.95pt;width:0;height:84.2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MbRrgIAAKc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AA5FB3A" wp14:editId="5BE01D28">
                <wp:simplePos x="0" y="0"/>
                <wp:positionH relativeFrom="column">
                  <wp:posOffset>1052195</wp:posOffset>
                </wp:positionH>
                <wp:positionV relativeFrom="paragraph">
                  <wp:posOffset>2880360</wp:posOffset>
                </wp:positionV>
                <wp:extent cx="2331720" cy="400050"/>
                <wp:effectExtent l="61595" t="13970" r="6985" b="14605"/>
                <wp:wrapNone/>
                <wp:docPr id="15" name="Elb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5" o:spid="_x0000_s1026" type="#_x0000_t33" style="position:absolute;margin-left:82.85pt;margin-top:226.8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A3D94D" wp14:editId="619D9943">
                <wp:simplePos x="0" y="0"/>
                <wp:positionH relativeFrom="column">
                  <wp:posOffset>2689225</wp:posOffset>
                </wp:positionH>
                <wp:positionV relativeFrom="paragraph">
                  <wp:posOffset>2880360</wp:posOffset>
                </wp:positionV>
                <wp:extent cx="2331720" cy="400050"/>
                <wp:effectExtent l="12700" t="13970" r="55880" b="14605"/>
                <wp:wrapNone/>
                <wp:docPr id="14" name="Elb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Elbow Connector 14" o:spid="_x0000_s1026" type="#_x0000_t33" style="position:absolute;margin-left:211.75pt;margin-top:226.8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2F2BE6C" wp14:editId="2A919F10">
                <wp:simplePos x="0" y="0"/>
                <wp:positionH relativeFrom="column">
                  <wp:posOffset>1052195</wp:posOffset>
                </wp:positionH>
                <wp:positionV relativeFrom="paragraph">
                  <wp:posOffset>4526280</wp:posOffset>
                </wp:positionV>
                <wp:extent cx="635" cy="255270"/>
                <wp:effectExtent l="52070" t="12065" r="61595" b="1841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55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82.85pt;margin-top:356.4pt;width:.05pt;height:20.1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7FFFB8" wp14:editId="713FB442">
                <wp:simplePos x="0" y="0"/>
                <wp:positionH relativeFrom="column">
                  <wp:posOffset>3599815</wp:posOffset>
                </wp:positionH>
                <wp:positionV relativeFrom="paragraph">
                  <wp:posOffset>3285490</wp:posOffset>
                </wp:positionV>
                <wp:extent cx="2843530" cy="1221740"/>
                <wp:effectExtent l="8890" t="9525" r="5080" b="698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21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D231B" w14:textId="77777777" w:rsidR="00757C22" w:rsidRDefault="00757C22" w:rsidP="00757C2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eutral writin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26C880C7" w14:textId="77777777" w:rsidR="00757C22" w:rsidRPr="00172316" w:rsidRDefault="00757C22" w:rsidP="00757C2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 patients, 6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010E15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</w:t>
                            </w:r>
                          </w:p>
                          <w:p w14:paraId="448639E2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 patients, 4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676F7C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rovided salivary samples </w:t>
                            </w:r>
                          </w:p>
                          <w:p w14:paraId="572CE6D3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7 patients, 4 caregivers)</w:t>
                            </w:r>
                          </w:p>
                          <w:p w14:paraId="70A01360" w14:textId="77777777" w:rsidR="00757C22" w:rsidRPr="00172316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9" o:spid="_x0000_s1034" style="position:absolute;left:0;text-align:left;margin-left:283.45pt;margin-top:258.7pt;width:223.9pt;height:9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">
                <v:textbox inset=",7.2pt,,7.2pt">
                  <w:txbxContent>
                    <w:p w14:paraId="26CD231B" w14:textId="77777777" w:rsidR="00757C22" w:rsidRDefault="00757C22" w:rsidP="00757C2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eutral writin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26C880C7" w14:textId="77777777" w:rsidR="00757C22" w:rsidRPr="00172316" w:rsidRDefault="00757C22" w:rsidP="00757C2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 patients, 6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5010E15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</w:t>
                      </w:r>
                    </w:p>
                    <w:p w14:paraId="448639E2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 patients, 4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676F7C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rovided salivary samples </w:t>
                      </w:r>
                    </w:p>
                    <w:p w14:paraId="572CE6D3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7 patients, 4 caregivers)</w:t>
                      </w:r>
                    </w:p>
                    <w:p w14:paraId="70A01360" w14:textId="77777777" w:rsidR="00757C22" w:rsidRPr="00172316" w:rsidRDefault="00757C22" w:rsidP="00757C2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81D817" wp14:editId="1A84DD7B">
                <wp:simplePos x="0" y="0"/>
                <wp:positionH relativeFrom="column">
                  <wp:posOffset>2298065</wp:posOffset>
                </wp:positionH>
                <wp:positionV relativeFrom="paragraph">
                  <wp:posOffset>4516755</wp:posOffset>
                </wp:positionV>
                <wp:extent cx="1443990" cy="312420"/>
                <wp:effectExtent l="12065" t="12065" r="10795" b="8890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95D0FF" w14:textId="77777777" w:rsidR="00757C22" w:rsidRDefault="00757C22" w:rsidP="00757C2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8" o:spid="_x0000_s1035" style="position:absolute;left:0;text-align:left;margin-left:180.95pt;margin-top:355.6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" fillcolor="#a9c7fd">
                <v:textbox inset="3.6pt,,3.6pt">
                  <w:txbxContent>
                    <w:p w14:paraId="4D95D0FF" w14:textId="77777777" w:rsidR="00757C22" w:rsidRDefault="00757C22" w:rsidP="00757C22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4B9E36" wp14:editId="102674BC">
                <wp:simplePos x="0" y="0"/>
                <wp:positionH relativeFrom="column">
                  <wp:posOffset>-387985</wp:posOffset>
                </wp:positionH>
                <wp:positionV relativeFrom="paragraph">
                  <wp:posOffset>3299460</wp:posOffset>
                </wp:positionV>
                <wp:extent cx="2847975" cy="1207770"/>
                <wp:effectExtent l="12065" t="13970" r="6985" b="698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207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70108" w14:textId="77777777" w:rsidR="00757C22" w:rsidRDefault="00757C22" w:rsidP="00757C2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pressive writin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329F7390" w14:textId="77777777" w:rsidR="00757C22" w:rsidRPr="00172316" w:rsidRDefault="00757C22" w:rsidP="00757C2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 patients, 8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A21251E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</w:t>
                            </w:r>
                          </w:p>
                          <w:p w14:paraId="5499C684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 patients, 6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A618EE5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rovided salivary samples </w:t>
                            </w:r>
                          </w:p>
                          <w:p w14:paraId="7BB3B1F7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9 patients, 5 caregivers)</w:t>
                            </w:r>
                          </w:p>
                          <w:p w14:paraId="37BF5B93" w14:textId="77777777" w:rsidR="00757C22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7" o:spid="_x0000_s1036" style="position:absolute;left:0;text-align:left;margin-left:-30.55pt;margin-top:259.8pt;width:224.25pt;height:9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">
                <v:textbox inset=",7.2pt,,7.2pt">
                  <w:txbxContent>
                    <w:p w14:paraId="48670108" w14:textId="77777777" w:rsidR="00757C22" w:rsidRDefault="00757C22" w:rsidP="00757C2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pressive writin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329F7390" w14:textId="77777777" w:rsidR="00757C22" w:rsidRPr="00172316" w:rsidRDefault="00757C22" w:rsidP="00757C2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 patients, 8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A21251E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</w:t>
                      </w:r>
                    </w:p>
                    <w:p w14:paraId="5499C684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 patients, 6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A618EE5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rovided salivary samples </w:t>
                      </w:r>
                    </w:p>
                    <w:p w14:paraId="7BB3B1F7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9 patients, 5 caregivers)</w:t>
                      </w:r>
                    </w:p>
                    <w:p w14:paraId="37BF5B93" w14:textId="77777777" w:rsidR="00757C22" w:rsidRDefault="00757C22" w:rsidP="00757C2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A012568" wp14:editId="3838809E">
                <wp:simplePos x="0" y="0"/>
                <wp:positionH relativeFrom="column">
                  <wp:posOffset>3172460</wp:posOffset>
                </wp:positionH>
                <wp:positionV relativeFrom="paragraph">
                  <wp:posOffset>1732915</wp:posOffset>
                </wp:positionV>
                <wp:extent cx="656590" cy="635"/>
                <wp:effectExtent l="10160" t="57150" r="19050" b="565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6" o:spid="_x0000_s1026" type="#_x0000_t32" style="position:absolute;margin-left:249.8pt;margin-top:136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OVmrwIAAKY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04CB92" wp14:editId="72F30C21">
                <wp:simplePos x="0" y="0"/>
                <wp:positionH relativeFrom="column">
                  <wp:posOffset>3829050</wp:posOffset>
                </wp:positionH>
                <wp:positionV relativeFrom="paragraph">
                  <wp:posOffset>1266190</wp:posOffset>
                </wp:positionV>
                <wp:extent cx="2457450" cy="914400"/>
                <wp:effectExtent l="9525" t="9525" r="9525" b="952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E27E0" w14:textId="77777777" w:rsidR="00757C22" w:rsidRPr="00172316" w:rsidRDefault="00757C22" w:rsidP="00757C2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9 pati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FBC6EF4" w14:textId="77777777" w:rsidR="00757C22" w:rsidRPr="00172316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eeting inclusion criteria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AF9516B" w14:textId="77777777" w:rsidR="00757C22" w:rsidRPr="00172316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ed to participate (n=3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B55A59" w14:textId="77777777" w:rsidR="00757C22" w:rsidRPr="00172316" w:rsidRDefault="00757C22" w:rsidP="00757C22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5" o:spid="_x0000_s1037" style="position:absolute;left:0;text-align:left;margin-left:301.5pt;margin-top:99.7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">
                <v:textbox inset=",7.2pt,,7.2pt">
                  <w:txbxContent>
                    <w:p w14:paraId="122E27E0" w14:textId="77777777" w:rsidR="00757C22" w:rsidRPr="00172316" w:rsidRDefault="00757C22" w:rsidP="00757C2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9 pati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FBC6EF4" w14:textId="77777777" w:rsidR="00757C22" w:rsidRPr="00172316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eeting inclusion criteria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AF9516B" w14:textId="77777777" w:rsidR="00757C22" w:rsidRPr="00172316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ed to participate (n=3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B55A59" w14:textId="77777777" w:rsidR="00757C22" w:rsidRPr="00172316" w:rsidRDefault="00757C22" w:rsidP="00757C22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0260C8" wp14:editId="601A6477">
                <wp:simplePos x="0" y="0"/>
                <wp:positionH relativeFrom="column">
                  <wp:posOffset>-291465</wp:posOffset>
                </wp:positionH>
                <wp:positionV relativeFrom="paragraph">
                  <wp:posOffset>680085</wp:posOffset>
                </wp:positionV>
                <wp:extent cx="1547495" cy="323215"/>
                <wp:effectExtent l="13335" t="13970" r="10795" b="571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E23D3F" w14:textId="77777777" w:rsidR="00757C22" w:rsidRDefault="00757C22" w:rsidP="00757C2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4" o:spid="_x0000_s1038" style="position:absolute;left:0;text-align:left;margin-left:-22.95pt;margin-top:53.5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" fillcolor="#a9c7fd">
                <v:textbox inset="3.6pt,,3.6pt">
                  <w:txbxContent>
                    <w:p w14:paraId="52E23D3F" w14:textId="77777777" w:rsidR="00757C22" w:rsidRDefault="00757C22" w:rsidP="00757C22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101B151E" w14:textId="77777777" w:rsidR="00757C22" w:rsidRPr="00507496" w:rsidRDefault="00757C22" w:rsidP="00757C22">
      <w:pPr>
        <w:rPr>
          <w:rFonts w:ascii="Times New Roman" w:hAnsi="Times New Roman" w:cs="Times New Roman"/>
          <w:sz w:val="24"/>
          <w:szCs w:val="24"/>
        </w:rPr>
      </w:pPr>
    </w:p>
    <w:p w14:paraId="4D670688" w14:textId="0B53D7FC" w:rsidR="00757C22" w:rsidRPr="00F05D44" w:rsidRDefault="00CC0C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B9309FB" wp14:editId="3F449A8F">
                <wp:simplePos x="0" y="0"/>
                <wp:positionH relativeFrom="column">
                  <wp:posOffset>5029200</wp:posOffset>
                </wp:positionH>
                <wp:positionV relativeFrom="paragraph">
                  <wp:posOffset>3813810</wp:posOffset>
                </wp:positionV>
                <wp:extent cx="635" cy="255270"/>
                <wp:effectExtent l="50800" t="0" r="75565" b="7493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55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1" o:spid="_x0000_s1026" type="#_x0000_t32" style="position:absolute;margin-left:396pt;margin-top:300.3pt;width:.05pt;height:20.1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97BCA2A" wp14:editId="1B79C84B">
                <wp:simplePos x="0" y="0"/>
                <wp:positionH relativeFrom="column">
                  <wp:posOffset>1028700</wp:posOffset>
                </wp:positionH>
                <wp:positionV relativeFrom="paragraph">
                  <wp:posOffset>5299710</wp:posOffset>
                </wp:positionV>
                <wp:extent cx="0" cy="342900"/>
                <wp:effectExtent l="50800" t="0" r="76200" b="6350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" o:spid="_x0000_s1026" type="#_x0000_t32" style="position:absolute;margin-left:81pt;margin-top:417.3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E4789BC" wp14:editId="5D8E8595">
                <wp:simplePos x="0" y="0"/>
                <wp:positionH relativeFrom="column">
                  <wp:posOffset>5029200</wp:posOffset>
                </wp:positionH>
                <wp:positionV relativeFrom="paragraph">
                  <wp:posOffset>5299710</wp:posOffset>
                </wp:positionV>
                <wp:extent cx="0" cy="342900"/>
                <wp:effectExtent l="50800" t="0" r="76200" b="635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3" o:spid="_x0000_s1026" type="#_x0000_t32" style="position:absolute;margin-left:396pt;margin-top:417.3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5B5AF" wp14:editId="0874ADDB">
                <wp:simplePos x="0" y="0"/>
                <wp:positionH relativeFrom="column">
                  <wp:posOffset>-457200</wp:posOffset>
                </wp:positionH>
                <wp:positionV relativeFrom="paragraph">
                  <wp:posOffset>5642610</wp:posOffset>
                </wp:positionV>
                <wp:extent cx="2827655" cy="909955"/>
                <wp:effectExtent l="0" t="0" r="17145" b="2984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7655" cy="909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E6210" w14:textId="77777777" w:rsidR="00757C22" w:rsidRDefault="00757C22" w:rsidP="00757C22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 patients, 6 caregivers for emotional outcomes; n=9 patients, 5 caregivers for cortisol outcom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participants were excluded from analy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9" o:spid="_x0000_s1034" style="position:absolute;margin-left:-35.95pt;margin-top:444.3pt;width:222.65pt;height:7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">
                <v:textbox inset=",7.2pt,,7.2pt">
                  <w:txbxContent>
                    <w:p w14:paraId="77BE6210" w14:textId="77777777" w:rsidR="00757C22" w:rsidRDefault="00757C22" w:rsidP="00757C22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 patients, 6 caregivers for emotional outcomes; n=9 patients, 5 caregivers for cortisol outcom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participants were excluded from analy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28F897" wp14:editId="62FDEBA3">
                <wp:simplePos x="0" y="0"/>
                <wp:positionH relativeFrom="column">
                  <wp:posOffset>3543300</wp:posOffset>
                </wp:positionH>
                <wp:positionV relativeFrom="paragraph">
                  <wp:posOffset>5642610</wp:posOffset>
                </wp:positionV>
                <wp:extent cx="2843530" cy="900430"/>
                <wp:effectExtent l="0" t="0" r="26670" b="1397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00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D529F" w14:textId="77777777" w:rsidR="00757C22" w:rsidRDefault="00757C22" w:rsidP="00757C22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 patients, 4 caregivers for emotional outcomes; n=7 patients, 4 caregivers for cortisol outcom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participants were excluded from analyses</w:t>
                            </w:r>
                          </w:p>
                          <w:p w14:paraId="5B178CA7" w14:textId="77777777" w:rsidR="00757C22" w:rsidRDefault="00757C22" w:rsidP="00757C22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0" o:spid="_x0000_s1035" style="position:absolute;margin-left:279pt;margin-top:444.3pt;width:223.9pt;height:70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">
                <v:textbox inset=",7.2pt,,7.2pt">
                  <w:txbxContent>
                    <w:p w14:paraId="55BD529F" w14:textId="77777777" w:rsidR="00757C22" w:rsidRDefault="00757C22" w:rsidP="00757C22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 patients, 4 caregivers for emotional outcomes; n=7 patients, 4 caregivers for cortisol outcom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participants were excluded from analyses</w:t>
                      </w:r>
                    </w:p>
                    <w:p w14:paraId="5B178CA7" w14:textId="77777777" w:rsidR="00757C22" w:rsidRDefault="00757C22" w:rsidP="00757C22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A7EBF2" wp14:editId="386A25E4">
                <wp:simplePos x="0" y="0"/>
                <wp:positionH relativeFrom="column">
                  <wp:posOffset>2325370</wp:posOffset>
                </wp:positionH>
                <wp:positionV relativeFrom="paragraph">
                  <wp:posOffset>5345430</wp:posOffset>
                </wp:positionV>
                <wp:extent cx="1426845" cy="297180"/>
                <wp:effectExtent l="0" t="0" r="20955" b="33020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68502F" w14:textId="77777777" w:rsidR="00757C22" w:rsidRDefault="00757C22" w:rsidP="00757C2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18" o:spid="_x0000_s1036" style="position:absolute;margin-left:183.1pt;margin-top:420.9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" fillcolor="#a9c7fd">
                <v:textbox inset="3.6pt,,3.6pt">
                  <w:txbxContent>
                    <w:p w14:paraId="6668502F" w14:textId="77777777" w:rsidR="00757C22" w:rsidRDefault="00757C22" w:rsidP="00757C22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B6215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D45B21" wp14:editId="3AB5FAF6">
                <wp:simplePos x="0" y="0"/>
                <wp:positionH relativeFrom="column">
                  <wp:posOffset>-387985</wp:posOffset>
                </wp:positionH>
                <wp:positionV relativeFrom="paragraph">
                  <wp:posOffset>4133850</wp:posOffset>
                </wp:positionV>
                <wp:extent cx="2902585" cy="1165860"/>
                <wp:effectExtent l="0" t="0" r="18415" b="2794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2585" cy="116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A00D7" w14:textId="77777777" w:rsidR="00757C22" w:rsidRPr="00172316" w:rsidRDefault="00757C22" w:rsidP="00757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turn 3 or more attempts to contac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 patients, 2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5EDF71" w14:textId="14667169" w:rsidR="00757C22" w:rsidRPr="00172316" w:rsidRDefault="00757C22" w:rsidP="00757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comfortable writing about personal topic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B6215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3" o:spid="_x0000_s1037" style="position:absolute;margin-left:-30.5pt;margin-top:325.5pt;width:228.55pt;height:91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">
                <v:textbox inset=",7.2pt,,7.2pt">
                  <w:txbxContent>
                    <w:p w14:paraId="03DA00D7" w14:textId="77777777" w:rsidR="00757C22" w:rsidRPr="00172316" w:rsidRDefault="00757C22" w:rsidP="00757C2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turn 3 or more attempts to contac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 patients, 2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5EDF71" w14:textId="14667169" w:rsidR="00757C22" w:rsidRPr="00172316" w:rsidRDefault="00757C22" w:rsidP="00757C2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comfortable writing about personal topic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B6215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6215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B8DA14" wp14:editId="1D4C406A">
                <wp:simplePos x="0" y="0"/>
                <wp:positionH relativeFrom="column">
                  <wp:posOffset>3599815</wp:posOffset>
                </wp:positionH>
                <wp:positionV relativeFrom="paragraph">
                  <wp:posOffset>4085590</wp:posOffset>
                </wp:positionV>
                <wp:extent cx="2843530" cy="1214120"/>
                <wp:effectExtent l="0" t="0" r="26670" b="3048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14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48394" w14:textId="77777777" w:rsidR="00757C22" w:rsidRPr="00172316" w:rsidRDefault="00757C22" w:rsidP="00757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turn 3 or more attempts to contac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 pati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987CA9" w14:textId="21C331F4" w:rsidR="00757C22" w:rsidRPr="00172316" w:rsidRDefault="00757C22" w:rsidP="00757C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creased symptoms, </w:t>
                            </w:r>
                            <w:r w:rsidR="00B6215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rave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tanc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 patient, 2 caregiver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2" o:spid="_x0000_s1038" style="position:absolute;margin-left:283.45pt;margin-top:321.7pt;width:223.9pt;height:9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">
                <v:textbox inset=",7.2pt,,7.2pt">
                  <w:txbxContent>
                    <w:p w14:paraId="1DE48394" w14:textId="77777777" w:rsidR="00757C22" w:rsidRPr="00172316" w:rsidRDefault="00757C22" w:rsidP="00757C2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turn 3 or more attempts to contac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 pati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2987CA9" w14:textId="21C331F4" w:rsidR="00757C22" w:rsidRPr="00172316" w:rsidRDefault="00757C22" w:rsidP="00757C2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creased symptoms, </w:t>
                      </w:r>
                      <w:r w:rsidR="00B6215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rave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tanc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 patient, 2 caregiver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757C22" w:rsidRPr="00F05D4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B8498" w14:textId="77777777" w:rsidR="00E25238" w:rsidRDefault="00E25238" w:rsidP="0088548D">
      <w:pPr>
        <w:spacing w:after="0" w:line="240" w:lineRule="auto"/>
      </w:pPr>
      <w:r>
        <w:separator/>
      </w:r>
    </w:p>
  </w:endnote>
  <w:endnote w:type="continuationSeparator" w:id="0">
    <w:p w14:paraId="57220788" w14:textId="77777777" w:rsidR="00E25238" w:rsidRDefault="00E25238" w:rsidP="00885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B418F8" w14:textId="77777777" w:rsidR="00E25238" w:rsidRDefault="00E25238" w:rsidP="0088548D">
      <w:pPr>
        <w:spacing w:after="0" w:line="240" w:lineRule="auto"/>
      </w:pPr>
      <w:r>
        <w:separator/>
      </w:r>
    </w:p>
  </w:footnote>
  <w:footnote w:type="continuationSeparator" w:id="0">
    <w:p w14:paraId="6DC042F0" w14:textId="77777777" w:rsidR="00E25238" w:rsidRDefault="00E25238" w:rsidP="00885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41026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D57927" w14:textId="77777777" w:rsidR="00E25238" w:rsidRDefault="00E2523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0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95958D" w14:textId="77777777" w:rsidR="00E25238" w:rsidRDefault="00E252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624DC"/>
    <w:multiLevelType w:val="multilevel"/>
    <w:tmpl w:val="6D561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D282048"/>
    <w:multiLevelType w:val="multilevel"/>
    <w:tmpl w:val="65563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B8674C"/>
    <w:multiLevelType w:val="multilevel"/>
    <w:tmpl w:val="16B20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A445FD8"/>
    <w:multiLevelType w:val="multilevel"/>
    <w:tmpl w:val="60A2B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53E"/>
    <w:rsid w:val="0002495C"/>
    <w:rsid w:val="0004006B"/>
    <w:rsid w:val="00045E37"/>
    <w:rsid w:val="000512F8"/>
    <w:rsid w:val="0005651F"/>
    <w:rsid w:val="0006496D"/>
    <w:rsid w:val="00071C07"/>
    <w:rsid w:val="000B0475"/>
    <w:rsid w:val="000F1C48"/>
    <w:rsid w:val="00106C99"/>
    <w:rsid w:val="0019251F"/>
    <w:rsid w:val="001A29AB"/>
    <w:rsid w:val="001F38FD"/>
    <w:rsid w:val="00241E63"/>
    <w:rsid w:val="002745F2"/>
    <w:rsid w:val="002A4EB3"/>
    <w:rsid w:val="002B2FD0"/>
    <w:rsid w:val="00302DE9"/>
    <w:rsid w:val="00302EC5"/>
    <w:rsid w:val="00332CB6"/>
    <w:rsid w:val="00370B65"/>
    <w:rsid w:val="00371B63"/>
    <w:rsid w:val="0037296F"/>
    <w:rsid w:val="003A2D38"/>
    <w:rsid w:val="003A5F75"/>
    <w:rsid w:val="003B6CF6"/>
    <w:rsid w:val="004219BB"/>
    <w:rsid w:val="00443206"/>
    <w:rsid w:val="004B2702"/>
    <w:rsid w:val="004C1492"/>
    <w:rsid w:val="004C7EFD"/>
    <w:rsid w:val="004D0097"/>
    <w:rsid w:val="004D2A16"/>
    <w:rsid w:val="0055239C"/>
    <w:rsid w:val="00561C19"/>
    <w:rsid w:val="00571379"/>
    <w:rsid w:val="005B21E1"/>
    <w:rsid w:val="005B51D2"/>
    <w:rsid w:val="005D070E"/>
    <w:rsid w:val="005D30C7"/>
    <w:rsid w:val="005F2301"/>
    <w:rsid w:val="00614DF6"/>
    <w:rsid w:val="00634E79"/>
    <w:rsid w:val="00662F91"/>
    <w:rsid w:val="00694876"/>
    <w:rsid w:val="006C3A16"/>
    <w:rsid w:val="006D6592"/>
    <w:rsid w:val="006E04F1"/>
    <w:rsid w:val="00726422"/>
    <w:rsid w:val="00757C22"/>
    <w:rsid w:val="0078560E"/>
    <w:rsid w:val="007C4387"/>
    <w:rsid w:val="007D6520"/>
    <w:rsid w:val="007E407D"/>
    <w:rsid w:val="007F16C8"/>
    <w:rsid w:val="00813BF4"/>
    <w:rsid w:val="00821A23"/>
    <w:rsid w:val="00846236"/>
    <w:rsid w:val="008769C0"/>
    <w:rsid w:val="0088098F"/>
    <w:rsid w:val="0088548D"/>
    <w:rsid w:val="0089453E"/>
    <w:rsid w:val="00900528"/>
    <w:rsid w:val="009439C7"/>
    <w:rsid w:val="009719AC"/>
    <w:rsid w:val="009847FC"/>
    <w:rsid w:val="009A6DD6"/>
    <w:rsid w:val="009D733C"/>
    <w:rsid w:val="00A02E2D"/>
    <w:rsid w:val="00A02F4A"/>
    <w:rsid w:val="00A218F0"/>
    <w:rsid w:val="00A27EFB"/>
    <w:rsid w:val="00A35437"/>
    <w:rsid w:val="00A4045C"/>
    <w:rsid w:val="00A63C8D"/>
    <w:rsid w:val="00A767A3"/>
    <w:rsid w:val="00A90E53"/>
    <w:rsid w:val="00A95EBB"/>
    <w:rsid w:val="00B20DB2"/>
    <w:rsid w:val="00B215E2"/>
    <w:rsid w:val="00B47140"/>
    <w:rsid w:val="00B62150"/>
    <w:rsid w:val="00B653BF"/>
    <w:rsid w:val="00B93ACD"/>
    <w:rsid w:val="00BC7E00"/>
    <w:rsid w:val="00BE6C5E"/>
    <w:rsid w:val="00C1149C"/>
    <w:rsid w:val="00C264FC"/>
    <w:rsid w:val="00C26B64"/>
    <w:rsid w:val="00CC0CFD"/>
    <w:rsid w:val="00CD031F"/>
    <w:rsid w:val="00D41552"/>
    <w:rsid w:val="00D55542"/>
    <w:rsid w:val="00D7780D"/>
    <w:rsid w:val="00D9019A"/>
    <w:rsid w:val="00D97FA3"/>
    <w:rsid w:val="00DD11E7"/>
    <w:rsid w:val="00DF1B8D"/>
    <w:rsid w:val="00E14812"/>
    <w:rsid w:val="00E25238"/>
    <w:rsid w:val="00E467EF"/>
    <w:rsid w:val="00E91F6F"/>
    <w:rsid w:val="00EB0413"/>
    <w:rsid w:val="00EC2A04"/>
    <w:rsid w:val="00EE6566"/>
    <w:rsid w:val="00F05D44"/>
    <w:rsid w:val="00F10C93"/>
    <w:rsid w:val="00F160B8"/>
    <w:rsid w:val="00F2260E"/>
    <w:rsid w:val="00FA1CE7"/>
    <w:rsid w:val="00FB70B5"/>
    <w:rsid w:val="00FD6377"/>
    <w:rsid w:val="00FD69C6"/>
    <w:rsid w:val="00FE6F7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8F70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C2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19B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219BB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4219BB"/>
    <w:rPr>
      <w:rFonts w:cs="Times New Roman"/>
    </w:rPr>
  </w:style>
  <w:style w:type="character" w:customStyle="1" w:styleId="apple-converted-space">
    <w:name w:val="apple-converted-space"/>
    <w:uiPriority w:val="99"/>
    <w:rsid w:val="004219BB"/>
    <w:rPr>
      <w:rFonts w:cs="Times New Roman"/>
    </w:rPr>
  </w:style>
  <w:style w:type="character" w:customStyle="1" w:styleId="apple-tab-span">
    <w:name w:val="apple-tab-span"/>
    <w:uiPriority w:val="99"/>
    <w:rsid w:val="00813BF4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443206"/>
    <w:rPr>
      <w:color w:val="0000FF"/>
      <w:u w:val="single"/>
    </w:rPr>
  </w:style>
  <w:style w:type="character" w:customStyle="1" w:styleId="authornames">
    <w:name w:val="authornames"/>
    <w:basedOn w:val="DefaultParagraphFont"/>
    <w:rsid w:val="00443206"/>
  </w:style>
  <w:style w:type="character" w:customStyle="1" w:styleId="name">
    <w:name w:val="name"/>
    <w:basedOn w:val="DefaultParagraphFont"/>
    <w:rsid w:val="00D41552"/>
  </w:style>
  <w:style w:type="character" w:customStyle="1" w:styleId="contrib-degrees">
    <w:name w:val="contrib-degrees"/>
    <w:basedOn w:val="DefaultParagraphFont"/>
    <w:rsid w:val="00D41552"/>
  </w:style>
  <w:style w:type="character" w:customStyle="1" w:styleId="rdlinkitem">
    <w:name w:val="rdlinkitem"/>
    <w:basedOn w:val="DefaultParagraphFont"/>
    <w:rsid w:val="002A4EB3"/>
  </w:style>
  <w:style w:type="paragraph" w:styleId="NormalWeb">
    <w:name w:val="Normal (Web)"/>
    <w:basedOn w:val="Normal"/>
    <w:uiPriority w:val="99"/>
    <w:rsid w:val="00885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8D"/>
  </w:style>
  <w:style w:type="character" w:styleId="CommentReference">
    <w:name w:val="annotation reference"/>
    <w:basedOn w:val="DefaultParagraphFont"/>
    <w:uiPriority w:val="99"/>
    <w:semiHidden/>
    <w:unhideWhenUsed/>
    <w:rsid w:val="00D55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4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D30C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F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57C22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C2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19B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219BB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4219BB"/>
    <w:rPr>
      <w:rFonts w:cs="Times New Roman"/>
    </w:rPr>
  </w:style>
  <w:style w:type="character" w:customStyle="1" w:styleId="apple-converted-space">
    <w:name w:val="apple-converted-space"/>
    <w:uiPriority w:val="99"/>
    <w:rsid w:val="004219BB"/>
    <w:rPr>
      <w:rFonts w:cs="Times New Roman"/>
    </w:rPr>
  </w:style>
  <w:style w:type="character" w:customStyle="1" w:styleId="apple-tab-span">
    <w:name w:val="apple-tab-span"/>
    <w:uiPriority w:val="99"/>
    <w:rsid w:val="00813BF4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443206"/>
    <w:rPr>
      <w:color w:val="0000FF"/>
      <w:u w:val="single"/>
    </w:rPr>
  </w:style>
  <w:style w:type="character" w:customStyle="1" w:styleId="authornames">
    <w:name w:val="authornames"/>
    <w:basedOn w:val="DefaultParagraphFont"/>
    <w:rsid w:val="00443206"/>
  </w:style>
  <w:style w:type="character" w:customStyle="1" w:styleId="name">
    <w:name w:val="name"/>
    <w:basedOn w:val="DefaultParagraphFont"/>
    <w:rsid w:val="00D41552"/>
  </w:style>
  <w:style w:type="character" w:customStyle="1" w:styleId="contrib-degrees">
    <w:name w:val="contrib-degrees"/>
    <w:basedOn w:val="DefaultParagraphFont"/>
    <w:rsid w:val="00D41552"/>
  </w:style>
  <w:style w:type="character" w:customStyle="1" w:styleId="rdlinkitem">
    <w:name w:val="rdlinkitem"/>
    <w:basedOn w:val="DefaultParagraphFont"/>
    <w:rsid w:val="002A4EB3"/>
  </w:style>
  <w:style w:type="paragraph" w:styleId="NormalWeb">
    <w:name w:val="Normal (Web)"/>
    <w:basedOn w:val="Normal"/>
    <w:uiPriority w:val="99"/>
    <w:rsid w:val="00885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8D"/>
  </w:style>
  <w:style w:type="character" w:styleId="CommentReference">
    <w:name w:val="annotation reference"/>
    <w:basedOn w:val="DefaultParagraphFont"/>
    <w:uiPriority w:val="99"/>
    <w:semiHidden/>
    <w:unhideWhenUsed/>
    <w:rsid w:val="00D55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4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D30C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F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57C22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4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Region 1 OI&amp;T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VCUPDMC-NP</dc:creator>
  <cp:lastModifiedBy>Department of Veterans Affairs</cp:lastModifiedBy>
  <cp:revision>2</cp:revision>
  <dcterms:created xsi:type="dcterms:W3CDTF">2015-11-12T18:10:00Z</dcterms:created>
  <dcterms:modified xsi:type="dcterms:W3CDTF">2015-11-12T18:10:00Z</dcterms:modified>
</cp:coreProperties>
</file>